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1A4C7" w14:textId="77777777" w:rsidR="00576E44" w:rsidRPr="00576E44" w:rsidRDefault="00576E44" w:rsidP="00576E44">
      <w:pPr>
        <w:adjustRightInd w:val="0"/>
        <w:snapToGrid w:val="0"/>
        <w:spacing w:before="240" w:line="260" w:lineRule="atLeast"/>
        <w:ind w:leftChars="-413" w:left="-991"/>
        <w:jc w:val="center"/>
        <w:rPr>
          <w:rFonts w:eastAsia="Times New Roman" w:cs="Times New Roman"/>
          <w:color w:val="000000"/>
          <w:szCs w:val="21"/>
          <w:lang w:eastAsia="de-DE" w:bidi="en-US"/>
        </w:rPr>
      </w:pPr>
      <w:r w:rsidRPr="00576E44">
        <w:rPr>
          <w:rFonts w:eastAsia="Times New Roman" w:cs="Times New Roman"/>
          <w:b/>
          <w:color w:val="000000"/>
          <w:szCs w:val="21"/>
          <w:lang w:eastAsia="de-DE" w:bidi="en-US"/>
        </w:rPr>
        <w:t>Table S2.</w:t>
      </w:r>
      <w:r w:rsidRPr="00576E44">
        <w:rPr>
          <w:rFonts w:eastAsia="Times New Roman" w:cs="Times New Roman"/>
          <w:color w:val="000000"/>
          <w:szCs w:val="21"/>
          <w:lang w:eastAsia="de-DE" w:bidi="en-US"/>
        </w:rPr>
        <w:t xml:space="preserve"> Acc</w:t>
      </w:r>
      <w:bookmarkStart w:id="0" w:name="_GoBack"/>
      <w:bookmarkEnd w:id="0"/>
      <w:r w:rsidRPr="00576E44">
        <w:rPr>
          <w:rFonts w:eastAsia="Times New Roman" w:cs="Times New Roman"/>
          <w:color w:val="000000"/>
          <w:szCs w:val="21"/>
          <w:lang w:eastAsia="de-DE" w:bidi="en-US"/>
        </w:rPr>
        <w:t xml:space="preserve">ession numbers of the known </w:t>
      </w:r>
      <w:proofErr w:type="spellStart"/>
      <w:r w:rsidRPr="00576E44">
        <w:rPr>
          <w:rFonts w:eastAsia="Times New Roman" w:cs="Times New Roman"/>
          <w:i/>
          <w:color w:val="000000"/>
          <w:szCs w:val="21"/>
          <w:lang w:eastAsia="de-DE" w:bidi="en-US"/>
        </w:rPr>
        <w:t>dmrt</w:t>
      </w:r>
      <w:proofErr w:type="spellEnd"/>
      <w:r w:rsidRPr="00576E44">
        <w:rPr>
          <w:rFonts w:eastAsia="Times New Roman" w:cs="Times New Roman"/>
          <w:i/>
          <w:color w:val="000000"/>
          <w:szCs w:val="21"/>
          <w:lang w:eastAsia="de-DE" w:bidi="en-US"/>
        </w:rPr>
        <w:t xml:space="preserve"> </w:t>
      </w:r>
      <w:r w:rsidRPr="00576E44">
        <w:rPr>
          <w:rFonts w:eastAsia="Times New Roman" w:cs="Times New Roman"/>
          <w:color w:val="000000"/>
          <w:szCs w:val="21"/>
          <w:lang w:eastAsia="de-DE" w:bidi="en-US"/>
        </w:rPr>
        <w:t>sequences.</w:t>
      </w:r>
    </w:p>
    <w:tbl>
      <w:tblPr>
        <w:tblpPr w:leftFromText="180" w:rightFromText="180" w:vertAnchor="text" w:tblpX="142" w:tblpY="1"/>
        <w:tblOverlap w:val="never"/>
        <w:tblW w:w="133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1559"/>
        <w:gridCol w:w="850"/>
        <w:gridCol w:w="2268"/>
        <w:gridCol w:w="2410"/>
        <w:gridCol w:w="1276"/>
      </w:tblGrid>
      <w:tr w:rsidR="00576E44" w:rsidRPr="00576E44" w14:paraId="2EF6F884" w14:textId="77777777" w:rsidTr="00083D4C">
        <w:trPr>
          <w:trHeight w:val="2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B1F8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Clas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735C24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ubdivisio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B132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peci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9C4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Common</w:t>
            </w:r>
            <w:r w:rsidRPr="00576E44">
              <w:rPr>
                <w:rFonts w:eastAsia="Times New Roman" w:cs="Times New Roman"/>
                <w:b/>
                <w:color w:val="000000"/>
                <w:spacing w:val="6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am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362F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i/>
                <w:iCs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DMRTs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79C2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0"/>
                <w:sz w:val="21"/>
                <w:szCs w:val="21"/>
                <w:lang w:eastAsia="de-DE" w:bidi="en-US"/>
              </w:rPr>
              <w:t>Accession</w:t>
            </w:r>
            <w:r w:rsidRPr="00576E44">
              <w:rPr>
                <w:rFonts w:eastAsia="Times New Roman" w:cs="Times New Roman"/>
                <w:b/>
                <w:color w:val="000000"/>
                <w:spacing w:val="4"/>
                <w:kern w:val="2"/>
                <w:position w:val="10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0"/>
                <w:sz w:val="21"/>
                <w:szCs w:val="21"/>
                <w:lang w:eastAsia="de-DE" w:bidi="en-US"/>
              </w:rPr>
              <w:t>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F687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ource</w:t>
            </w:r>
          </w:p>
        </w:tc>
      </w:tr>
      <w:tr w:rsidR="00576E44" w:rsidRPr="00576E44" w14:paraId="1EE659D2" w14:textId="77777777" w:rsidTr="00083D4C">
        <w:trPr>
          <w:trHeight w:val="333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8B9CB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C726C" w14:textId="77777777" w:rsidR="00576E44" w:rsidRPr="00576E44" w:rsidRDefault="00576E44" w:rsidP="00576E4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E4C43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07490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4AA6D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B0A0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Nucleotide</w:t>
            </w:r>
            <w:r w:rsidRPr="00576E44">
              <w:rPr>
                <w:rFonts w:eastAsia="Times New Roman" w:cs="Times New Roman"/>
                <w:b/>
                <w:color w:val="000000"/>
                <w:spacing w:val="8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equenc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BFD0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0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Protein</w:t>
            </w:r>
            <w:r w:rsidRPr="00576E44">
              <w:rPr>
                <w:rFonts w:eastAsia="Times New Roman" w:cs="Times New Roman"/>
                <w:b/>
                <w:color w:val="000000"/>
                <w:spacing w:val="10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Sequence</w:t>
            </w:r>
          </w:p>
        </w:tc>
      </w:tr>
      <w:tr w:rsidR="00576E44" w:rsidRPr="00576E44" w14:paraId="4E8991C2" w14:textId="77777777" w:rsidTr="00576E44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06109F3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Mammal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46B7BC5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11C24A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  <w:t>H. sapien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65AC11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Hum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1531DA8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3499367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10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21951.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74CB9A1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6877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41E3784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0A877A1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EA99D2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FE238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FA4D2E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3B7C8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224F8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F66952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181872.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7562C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870987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5BED3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50AB7C42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A021F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88CE6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644F5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043ABD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F245A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9DBEB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21240.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EAA511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67063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6F6AF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805FCE1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CAD62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87734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5D8EE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C41262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A60F94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4846E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22160.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0D5D10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71443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C0FF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5C620A7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8C3051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A692B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57C7D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99FD3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92E6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7AF90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32110.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54BB94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115486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50F448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7AFE5068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CDF86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637C28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42F845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DF51E1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F90A82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8EEE5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33067.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5ACFF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bookmarkStart w:id="1" w:name="OLE_LINK3"/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149056.1</w:t>
            </w:r>
            <w:bookmarkEnd w:id="1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7E9AF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793174AA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95FAB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6471CA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23B14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154AC8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86AEE8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94CF80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01040283.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8D3CF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01035373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0C2B8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434D04E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95593E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318897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D9D9D9"/>
            <w:vAlign w:val="center"/>
          </w:tcPr>
          <w:p w14:paraId="3F5DA39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D9D9D9"/>
            <w:vAlign w:val="center"/>
          </w:tcPr>
          <w:p w14:paraId="065AD0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808080"/>
              <w:right w:val="nil"/>
            </w:tcBorders>
            <w:shd w:val="clear" w:color="auto" w:fill="D9D9D9"/>
            <w:vAlign w:val="center"/>
          </w:tcPr>
          <w:p w14:paraId="64EA3D2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8</w:t>
            </w:r>
          </w:p>
        </w:tc>
        <w:tc>
          <w:tcPr>
            <w:tcW w:w="2268" w:type="dxa"/>
            <w:tcBorders>
              <w:left w:val="nil"/>
              <w:bottom w:val="single" w:sz="4" w:space="0" w:color="808080"/>
              <w:right w:val="nil"/>
            </w:tcBorders>
            <w:shd w:val="clear" w:color="auto" w:fill="D9D9D9"/>
            <w:vAlign w:val="center"/>
          </w:tcPr>
          <w:p w14:paraId="0939FB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01080851.2</w:t>
            </w:r>
          </w:p>
        </w:tc>
        <w:tc>
          <w:tcPr>
            <w:tcW w:w="2410" w:type="dxa"/>
            <w:tcBorders>
              <w:left w:val="nil"/>
              <w:bottom w:val="single" w:sz="4" w:space="0" w:color="808080"/>
              <w:right w:val="nil"/>
            </w:tcBorders>
            <w:shd w:val="clear" w:color="auto" w:fill="D9D9D9"/>
            <w:vAlign w:val="center"/>
          </w:tcPr>
          <w:p w14:paraId="107FDAD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01074320.1</w:t>
            </w:r>
          </w:p>
        </w:tc>
        <w:tc>
          <w:tcPr>
            <w:tcW w:w="1276" w:type="dxa"/>
            <w:tcBorders>
              <w:left w:val="nil"/>
              <w:bottom w:val="single" w:sz="4" w:space="0" w:color="808080"/>
              <w:right w:val="nil"/>
            </w:tcBorders>
            <w:shd w:val="clear" w:color="auto" w:fill="D9D9D9"/>
            <w:vAlign w:val="center"/>
          </w:tcPr>
          <w:p w14:paraId="13FB8BF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7BE867E2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692810CF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shd w:val="clear" w:color="auto" w:fill="D9D9D9"/>
            <w:vAlign w:val="center"/>
          </w:tcPr>
          <w:p w14:paraId="4119B2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positio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4" w:space="0" w:color="808080"/>
            </w:tcBorders>
            <w:shd w:val="clear" w:color="auto" w:fill="D9D9D9"/>
            <w:vAlign w:val="center"/>
            <w:hideMark/>
          </w:tcPr>
          <w:p w14:paraId="11D59EE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  <w:t xml:space="preserve">M. </w:t>
            </w:r>
            <w:proofErr w:type="spellStart"/>
            <w:r w:rsidRPr="00576E44">
              <w:rPr>
                <w:rFonts w:eastAsia="宋体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  <w:t>musculus</w:t>
            </w:r>
            <w:proofErr w:type="spellEnd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808080"/>
            </w:tcBorders>
            <w:shd w:val="clear" w:color="auto" w:fill="D9D9D9"/>
            <w:vAlign w:val="center"/>
            <w:hideMark/>
          </w:tcPr>
          <w:p w14:paraId="4B3CBD2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Mouse</w:t>
            </w:r>
          </w:p>
        </w:tc>
        <w:tc>
          <w:tcPr>
            <w:tcW w:w="850" w:type="dxa"/>
            <w:tcBorders>
              <w:top w:val="single" w:sz="4" w:space="0" w:color="808080"/>
            </w:tcBorders>
            <w:shd w:val="clear" w:color="auto" w:fill="D9D9D9"/>
            <w:vAlign w:val="center"/>
            <w:hideMark/>
          </w:tcPr>
          <w:p w14:paraId="74309F4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808080"/>
            </w:tcBorders>
            <w:shd w:val="clear" w:color="auto" w:fill="D9D9D9"/>
            <w:vAlign w:val="center"/>
            <w:hideMark/>
          </w:tcPr>
          <w:p w14:paraId="085C915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10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15826.5</w:t>
            </w:r>
          </w:p>
        </w:tc>
        <w:tc>
          <w:tcPr>
            <w:tcW w:w="2410" w:type="dxa"/>
            <w:tcBorders>
              <w:top w:val="single" w:sz="4" w:space="0" w:color="808080"/>
            </w:tcBorders>
            <w:shd w:val="clear" w:color="auto" w:fill="D9D9D9"/>
            <w:vAlign w:val="center"/>
            <w:hideMark/>
          </w:tcPr>
          <w:p w14:paraId="6241536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56641.2</w:t>
            </w:r>
          </w:p>
        </w:tc>
        <w:tc>
          <w:tcPr>
            <w:tcW w:w="1276" w:type="dxa"/>
            <w:tcBorders>
              <w:top w:val="single" w:sz="4" w:space="0" w:color="808080"/>
            </w:tcBorders>
            <w:shd w:val="clear" w:color="auto" w:fill="D9D9D9"/>
            <w:vAlign w:val="center"/>
            <w:hideMark/>
          </w:tcPr>
          <w:p w14:paraId="7F29A69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1738A015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DE64D81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2737FFD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shd w:val="clear" w:color="auto" w:fill="D9D9D9"/>
            <w:vAlign w:val="center"/>
          </w:tcPr>
          <w:p w14:paraId="2A5EBAD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14:paraId="0F338F5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480FF63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2766945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145831.3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2555DC6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bookmarkStart w:id="2" w:name="OLE_LINK23"/>
            <w:bookmarkStart w:id="3" w:name="OLE_LINK24"/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665830.1</w:t>
            </w:r>
            <w:bookmarkEnd w:id="2"/>
            <w:bookmarkEnd w:id="3"/>
          </w:p>
        </w:tc>
        <w:tc>
          <w:tcPr>
            <w:tcW w:w="1276" w:type="dxa"/>
            <w:shd w:val="clear" w:color="auto" w:fill="D9D9D9"/>
            <w:vAlign w:val="center"/>
          </w:tcPr>
          <w:p w14:paraId="69F5D6A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D284772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62102E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3713AAA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shd w:val="clear" w:color="auto" w:fill="D9D9D9"/>
            <w:vAlign w:val="center"/>
          </w:tcPr>
          <w:p w14:paraId="0886788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14:paraId="29CB6F5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7C7A7C2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01FA869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177360.3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030A2A3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796334.2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380183C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194A1361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49A56B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0D5C053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shd w:val="clear" w:color="auto" w:fill="D9D9D9"/>
            <w:vAlign w:val="center"/>
          </w:tcPr>
          <w:p w14:paraId="1E41C94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14:paraId="5CD48E8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16BA4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7986773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175647.3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36975DA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783578.1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67F0BB3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5C544C2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D63C24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3ACE0AF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shd w:val="clear" w:color="auto" w:fill="D9D9D9"/>
            <w:vAlign w:val="center"/>
          </w:tcPr>
          <w:p w14:paraId="0D888AE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14:paraId="4A46084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7BB85A6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6A709CE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172296.2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7D40E77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758500.2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3DFCC95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F758E1F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EB8FC2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36F6D1A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shd w:val="clear" w:color="auto" w:fill="D9D9D9"/>
            <w:vAlign w:val="center"/>
          </w:tcPr>
          <w:p w14:paraId="35D6CFA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14:paraId="0CE868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4AF8DB4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480119A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19872.2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6D429E0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bookmarkStart w:id="4" w:name="OLE_LINK8"/>
            <w:bookmarkStart w:id="5" w:name="OLE_LINK9"/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63925.1</w:t>
            </w:r>
            <w:bookmarkEnd w:id="4"/>
            <w:bookmarkEnd w:id="5"/>
          </w:p>
        </w:tc>
        <w:tc>
          <w:tcPr>
            <w:tcW w:w="1276" w:type="dxa"/>
            <w:shd w:val="clear" w:color="auto" w:fill="D9D9D9"/>
            <w:vAlign w:val="center"/>
          </w:tcPr>
          <w:p w14:paraId="2FB50B0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05BA044F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DA0F07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277F829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shd w:val="clear" w:color="auto" w:fill="D9D9D9"/>
            <w:vAlign w:val="center"/>
          </w:tcPr>
          <w:p w14:paraId="61C1CF3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14:paraId="6337748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17F43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7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6A5DBAD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27732.2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28D642A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82008.1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3EC77A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94C78AC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440CC9" w14:textId="77777777" w:rsidR="00576E44" w:rsidRPr="00576E44" w:rsidRDefault="00576E44" w:rsidP="00576E44">
            <w:pPr>
              <w:spacing w:before="0" w:after="0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shd w:val="clear" w:color="auto" w:fill="D9D9D9"/>
            <w:vAlign w:val="center"/>
          </w:tcPr>
          <w:p w14:paraId="69AB5CC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shd w:val="clear" w:color="auto" w:fill="D9D9D9"/>
            <w:vAlign w:val="center"/>
          </w:tcPr>
          <w:p w14:paraId="6E13FFE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14:paraId="104C720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5FBEF97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8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3C7527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position w:val="1"/>
                <w:sz w:val="21"/>
                <w:szCs w:val="21"/>
                <w:lang w:eastAsia="de-DE" w:bidi="en-US"/>
              </w:rPr>
              <w:t>NM_001310614.1</w:t>
            </w:r>
          </w:p>
        </w:tc>
        <w:tc>
          <w:tcPr>
            <w:tcW w:w="2410" w:type="dxa"/>
            <w:shd w:val="clear" w:color="auto" w:fill="D9D9D9"/>
            <w:vAlign w:val="center"/>
          </w:tcPr>
          <w:p w14:paraId="757132A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P_001297543.1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12B0F24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939A194" w14:textId="77777777" w:rsidTr="00083D4C">
        <w:trPr>
          <w:trHeight w:val="2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E2C4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ves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1BB4CEA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874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 xml:space="preserve">G. </w:t>
            </w:r>
            <w:proofErr w:type="spellStart"/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gallus</w:t>
            </w:r>
            <w:proofErr w:type="spellEnd"/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29C7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Chicke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A6F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611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GALG0000001016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6F2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GALP0000003764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E7E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6" w:name="OLE_LINK25"/>
            <w:bookmarkStart w:id="7" w:name="OLE_LINK26"/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bookmarkEnd w:id="6"/>
            <w:bookmarkEnd w:id="7"/>
            <w:proofErr w:type="spellEnd"/>
          </w:p>
        </w:tc>
      </w:tr>
      <w:tr w:rsidR="00576E44" w:rsidRPr="00576E44" w14:paraId="444EA42E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8780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12115B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A9C1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3084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26C0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744A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GALG0000002679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0802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8" w:name="OLE_LINK27"/>
            <w:bookmarkStart w:id="9" w:name="OLE_LINK28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GALP00000043296</w:t>
            </w:r>
            <w:bookmarkEnd w:id="8"/>
            <w:bookmarkEnd w:id="9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1EDD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04AF2CE6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D5D5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DF2AA4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B06D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21DA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773D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2F9F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GALG0000001016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C0E7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0" w:name="OLE_LINK66"/>
            <w:bookmarkStart w:id="11" w:name="OLE_LINK67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GALP00000016504</w:t>
            </w:r>
            <w:bookmarkEnd w:id="10"/>
            <w:bookmarkEnd w:id="11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3924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0B9E4ED7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A202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F8FBB7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80C3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96C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4FE4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BEC0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5291226.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A49F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5146712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473E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5A362EFC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348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737A2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0C6D185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504ABBB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5E0FF8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25B3A5D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M_001245981.1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77EED75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2" w:name="OLE_LINK10"/>
            <w:bookmarkStart w:id="13" w:name="OLE_LINK11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P_001232910.1</w:t>
            </w:r>
            <w:bookmarkEnd w:id="12"/>
            <w:bookmarkEnd w:id="13"/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20C900F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1FCEE96A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5690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298B894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auto"/>
            <w:vAlign w:val="center"/>
          </w:tcPr>
          <w:p w14:paraId="691DA71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 xml:space="preserve">T. </w:t>
            </w:r>
            <w:proofErr w:type="spellStart"/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guttat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auto"/>
            <w:vAlign w:val="center"/>
          </w:tcPr>
          <w:p w14:paraId="319F9F0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Zebra finch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auto"/>
            <w:vAlign w:val="center"/>
          </w:tcPr>
          <w:p w14:paraId="53A3C30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auto"/>
            <w:vAlign w:val="center"/>
          </w:tcPr>
          <w:p w14:paraId="4C7EB3D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02194543.1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auto"/>
            <w:vAlign w:val="center"/>
          </w:tcPr>
          <w:p w14:paraId="33C560E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02194579.1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auto"/>
            <w:vAlign w:val="center"/>
          </w:tcPr>
          <w:p w14:paraId="36240B3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401211E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D565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945D80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CE2D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69C8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FEC1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205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3025852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C83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30114386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3550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BE25C76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04B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B33977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57E9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5B3E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3915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B8A1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30258422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CE21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30114282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9F7C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00C7ACCB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201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5F87F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AAD7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E773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14F6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000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3027901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CFB4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30134876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FE52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2ECB218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C992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ACB2F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6F83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C423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5570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97F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3027905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BC7B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4" w:name="OLE_LINK12"/>
            <w:bookmarkStart w:id="15" w:name="OLE_LINK13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30134916.1</w:t>
            </w:r>
            <w:bookmarkEnd w:id="14"/>
            <w:bookmarkEnd w:id="15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A200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CEA3B56" w14:textId="77777777" w:rsidTr="00576E44">
        <w:trPr>
          <w:trHeight w:val="2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0D7929F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Reptile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C4BF4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  <w:p w14:paraId="08EE969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  <w:p w14:paraId="441396B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  <w:p w14:paraId="3E88BF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  <w:p w14:paraId="1F2731A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lastRenderedPageBreak/>
              <w:t>-</w:t>
            </w:r>
          </w:p>
          <w:p w14:paraId="3DA85D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  <w:hideMark/>
          </w:tcPr>
          <w:p w14:paraId="7F258F5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5EFA102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 xml:space="preserve">A. </w:t>
            </w:r>
            <w:proofErr w:type="spellStart"/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carolinensis</w:t>
            </w:r>
            <w:proofErr w:type="spellEnd"/>
          </w:p>
          <w:p w14:paraId="3A4B27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040BA5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E39109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  <w:lastRenderedPageBreak/>
              <w:t>A</w:t>
            </w:r>
            <w:r w:rsidRPr="00576E44">
              <w:rPr>
                <w:rFonts w:eastAsia="等线" w:cs="Times New Roman"/>
                <w:i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  <w:t xml:space="preserve">. </w:t>
            </w:r>
            <w:proofErr w:type="spellStart"/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carolinensis</w:t>
            </w:r>
            <w:proofErr w:type="spellEnd"/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E3E563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87F0C7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nole</w:t>
            </w:r>
            <w:r w:rsidRPr="00576E44">
              <w:rPr>
                <w:rFonts w:eastAsia="Times New Roman" w:cs="Times New Roman"/>
                <w:color w:val="000000"/>
                <w:spacing w:val="2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lizard</w:t>
            </w:r>
          </w:p>
          <w:p w14:paraId="6D0F2F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7AA74A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7ED130E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lastRenderedPageBreak/>
              <w:t>Anole</w:t>
            </w:r>
            <w:r w:rsidRPr="00576E44">
              <w:rPr>
                <w:rFonts w:eastAsia="Times New Roman" w:cs="Times New Roman"/>
                <w:color w:val="000000"/>
                <w:spacing w:val="2"/>
                <w:kern w:val="2"/>
                <w:sz w:val="21"/>
                <w:szCs w:val="21"/>
                <w:lang w:eastAsia="de-DE" w:bidi="en-US"/>
              </w:rPr>
              <w:t xml:space="preserve"> </w:t>
            </w: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lizard</w:t>
            </w:r>
          </w:p>
          <w:p w14:paraId="3A4F3B0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9885A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lastRenderedPageBreak/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4B8EF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03216553.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7B9526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03216601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B9B391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5348503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0F3487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030627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3D2EB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536F08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B5A1F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143CE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08103322.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723E0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08101529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C20B3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FF60A11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ADF83B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CC726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4D7D0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0C19A4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488CD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50792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03216487.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44FE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03216535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DC92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10E4B68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CED0A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C68E3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84A83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DB16B6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716DF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953F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08103476.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A4968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08101683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2EBCC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E4D603C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C6FB86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5036A7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F193A6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5E1E74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720CD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639F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08109599.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DB59D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08107806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11C20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EC83194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971A1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7519FE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17077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920E2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836794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D7D47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6992995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EFF99A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6" w:name="OLE_LINK14"/>
            <w:bookmarkStart w:id="17" w:name="OLE_LINK15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6848484.1</w:t>
            </w:r>
            <w:bookmarkEnd w:id="16"/>
            <w:bookmarkEnd w:id="17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B55D4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80B9056" w14:textId="77777777" w:rsidTr="00083D4C">
        <w:trPr>
          <w:trHeight w:val="2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2CA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mphibian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5ECD60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723C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 xml:space="preserve">X. </w:t>
            </w:r>
            <w:proofErr w:type="spellStart"/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tropicalis</w:t>
            </w:r>
            <w:proofErr w:type="spellEnd"/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4C04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Clawed frog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0E04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8A2A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M_018089347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527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P_017944836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1A31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F7AB3B3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D16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13D40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C33F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34DD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D541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0F32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8" w:name="OLE_LINK31"/>
            <w:bookmarkStart w:id="19" w:name="OLE_LINK32"/>
            <w:bookmarkStart w:id="20" w:name="OLE_LINK70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XETG00000033983</w:t>
            </w:r>
            <w:bookmarkEnd w:id="18"/>
            <w:bookmarkEnd w:id="19"/>
            <w:bookmarkEnd w:id="20"/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C89D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21" w:name="OLE_LINK29"/>
            <w:bookmarkStart w:id="22" w:name="OLE_LINK30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XETP00000060468</w:t>
            </w:r>
            <w:bookmarkEnd w:id="21"/>
            <w:bookmarkEnd w:id="22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FD35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3F5373D0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4CBBB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7CAEF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C1AB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9143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9CEA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AF2B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M_001256220.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DC92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P_001243149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A5D8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50BB9FA2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8ED5F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5B44C8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906E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A8B4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F22C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6E8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23" w:name="OLE_LINK71"/>
            <w:bookmarkStart w:id="24" w:name="OLE_LINK72"/>
            <w:bookmarkStart w:id="25" w:name="OLE_LINK75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XETG00000005462</w:t>
            </w:r>
            <w:bookmarkEnd w:id="23"/>
            <w:bookmarkEnd w:id="24"/>
            <w:bookmarkEnd w:id="25"/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D70D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XETP000000120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DB6D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689D587B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48E7E1A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2C932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1D4C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D809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AC93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725B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26" w:name="OLE_LINK73"/>
            <w:bookmarkStart w:id="27" w:name="OLE_LINK74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XETG00000002846</w:t>
            </w:r>
            <w:bookmarkEnd w:id="26"/>
            <w:bookmarkEnd w:id="27"/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DCC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XETP000000062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66B4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7A43A902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58458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070BDB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9DAD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D0BA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5ADB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5EC1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02931427.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E36E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28" w:name="OLE_LINK16"/>
            <w:bookmarkStart w:id="29" w:name="OLE_LINK17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02931473.1</w:t>
            </w:r>
            <w:bookmarkEnd w:id="28"/>
            <w:bookmarkEnd w:id="29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DC10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11B955D" w14:textId="77777777" w:rsidTr="00576E44">
        <w:trPr>
          <w:trHeight w:val="2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0B7AA7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112562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77F798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2066BB0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2021430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715FED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1DE9C5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4211A8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502EA0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BDA0C7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71C91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2DFC95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DFFF5C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F8519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ctinopterygii</w:t>
            </w:r>
          </w:p>
          <w:p w14:paraId="6026A86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61776D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D3821B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D72B8C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528A7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3B586D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5601DA3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201D45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DF0B71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6AD7DA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8B9FFE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529C10E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8410D5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2A8940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8437B7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FE4D43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8AED54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2638790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5F87EDE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CBE105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228551D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FA0769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9F2A3D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C8494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54C3AC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877F62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D2C0F4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5E5355C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E0ED9E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5ACB7E7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ctinopterygii</w:t>
            </w:r>
          </w:p>
          <w:p w14:paraId="4BBF708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A4BAD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43C86A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107789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6A9CEE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B729D8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7120D5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A95F58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5F833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DD4D7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969BFF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28F5D3D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9CD0E5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AACDA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439F86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EFACF3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6EC8EB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C2B76C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A7916B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268996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51D2169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3B9FA6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0C7D67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5D7BBB5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ECFF6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B1FB9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B25D0F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4CF7C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26F117A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A2650D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AF73D4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9F61D4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1CE73B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83A8A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ctinopterygii</w:t>
            </w:r>
          </w:p>
          <w:p w14:paraId="18D87CD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44395DC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67CE8A4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799CC05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0D8B49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338539D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  <w:p w14:paraId="1909E6E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BEBB29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C2F04B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2D4299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204B275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7E303C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1B8DBE7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27D0851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58F97F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70C647F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1C453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Percomorpha</w:t>
            </w:r>
            <w:proofErr w:type="spellEnd"/>
          </w:p>
          <w:p w14:paraId="63B7F4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23218A8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58CD0B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4D31BF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888529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70D46C7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2051679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6DFF262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706879E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73190F3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236AC1A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5192D39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8CC38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1D90F4A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0718F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L. calcar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454A0B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sian seaba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DA5FA5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38203F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8668978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DF20A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8524494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3F38AA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  <w:tr w:rsidR="00576E44" w:rsidRPr="00576E44" w14:paraId="79E9AA9F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A3E097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8FF188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5C4F9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66A40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1AEAB2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a</w:t>
            </w:r>
          </w:p>
          <w:p w14:paraId="24E7F8F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47E0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8668306.1</w:t>
            </w:r>
          </w:p>
          <w:p w14:paraId="4A72B5A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8693994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B0207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30" w:name="OLE_LINK33"/>
            <w:bookmarkStart w:id="31" w:name="OLE_LINK34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8523822.1</w:t>
            </w:r>
            <w:bookmarkEnd w:id="30"/>
            <w:bookmarkEnd w:id="31"/>
          </w:p>
          <w:p w14:paraId="58D92ED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8549510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EE608B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  <w:tr w:rsidR="00576E44" w:rsidRPr="00576E44" w14:paraId="39A9D9E5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4439AE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09AADF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0FD37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F3038B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7FC005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9A7122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8668307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7053A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8523823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547418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  <w:tr w:rsidR="00576E44" w:rsidRPr="00576E44" w14:paraId="4450A5A3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418F7B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CE3F2F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FEB91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B31B5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032B4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D9FD9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8687971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87337E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8543487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733ABB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  <w:tr w:rsidR="00576E44" w:rsidRPr="00576E44" w14:paraId="16891219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4EF439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A00EED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0D7990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A1683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CB042F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105618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867334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67C796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8528862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4A1EB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  <w:tr w:rsidR="00576E44" w:rsidRPr="00576E44" w14:paraId="70376414" w14:textId="77777777" w:rsidTr="00576E44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38804B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42A1D8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EBB82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A80088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D2BBA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76463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8698829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36FB31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8554345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3786B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  <w:tr w:rsidR="00576E44" w:rsidRPr="00576E44" w14:paraId="58CE6E8C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807586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CD7ABC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8E6DA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T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rubripe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B62B43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Japanese pufferfish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4A8923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61FE724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G00000015699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9737C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32" w:name="OLE_LINK76"/>
            <w:bookmarkStart w:id="33" w:name="OLE_LINK77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P00000040124</w:t>
            </w:r>
            <w:bookmarkEnd w:id="32"/>
            <w:bookmarkEnd w:id="33"/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E6B635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55437D88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0273D35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07E97D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936BD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9D276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CFE079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2a</w:t>
            </w:r>
          </w:p>
          <w:p w14:paraId="28751B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FA8C3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G00000015666</w:t>
            </w:r>
          </w:p>
          <w:p w14:paraId="7869FF8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TRUG0000001848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57CBE0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34" w:name="OLE_LINK35"/>
            <w:bookmarkStart w:id="35" w:name="OLE_LINK36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P00000040043</w:t>
            </w:r>
            <w:bookmarkEnd w:id="34"/>
            <w:bookmarkEnd w:id="35"/>
          </w:p>
          <w:p w14:paraId="6D92E03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TRUP000000473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6B1923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390DE56F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933A8A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DDA6E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FDE6CE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30424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0461F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02F92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G0000001569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1AF56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36" w:name="OLE_LINK78"/>
            <w:bookmarkStart w:id="37" w:name="OLE_LINK79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P00000040103</w:t>
            </w:r>
            <w:bookmarkEnd w:id="36"/>
            <w:bookmarkEnd w:id="37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45425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239AC1A0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5279C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B9E734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B99FA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2F4F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6059B3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020C92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G0000000003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D0AE5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P000000000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4BDE22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15C22848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0302D27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E511A0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860C05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2BE7CE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0CA7A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2C90B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G00000001824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5BEEFC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38" w:name="OLE_LINK80"/>
            <w:bookmarkStart w:id="39" w:name="OLE_LINK81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TRUP00000004208</w:t>
            </w:r>
            <w:bookmarkEnd w:id="38"/>
            <w:bookmarkEnd w:id="39"/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90090D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72481640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4901C4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79902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4007E0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C</w:t>
            </w:r>
            <w:r w:rsidRPr="00576E44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semilaevi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1F085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Tongue sole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32B27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499311B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M_001294232.1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A1BE3B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P_001281161.1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AFBA07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3529697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28A7C5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5D1602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61F79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63D2F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A029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a</w:t>
            </w:r>
          </w:p>
          <w:p w14:paraId="5872D3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2CD6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CSEG00000019331</w:t>
            </w:r>
          </w:p>
          <w:p w14:paraId="7B3642E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CSEG0000001877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B0C37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40" w:name="OLE_LINK82"/>
            <w:bookmarkStart w:id="41" w:name="OLE_LINK83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CSEP00000030176</w:t>
            </w:r>
          </w:p>
          <w:p w14:paraId="7747DE0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42" w:name="OLE_LINK84"/>
            <w:bookmarkStart w:id="43" w:name="OLE_LINK85"/>
            <w:bookmarkEnd w:id="40"/>
            <w:bookmarkEnd w:id="41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CSEP00000029314</w:t>
            </w:r>
            <w:bookmarkEnd w:id="42"/>
            <w:bookmarkEnd w:id="43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1DDA7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1E23BA10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26801C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B1866B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228477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E4AEF7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BD22B9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8DDD9A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CSEG0000001934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F49BB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CSEP000000302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00580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61478FDE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BA5C61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1AE194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F0BC0D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0F18CA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AD313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845E95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CSEG0000000278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14963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CSEP000000042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9D3113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254CAF1A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167164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ACEB1C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6880A0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BF5480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BD8B85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425AB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CSEG00000020108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43A575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44" w:name="OLE_LINK89"/>
            <w:bookmarkStart w:id="45" w:name="OLE_LINK90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CSEP00000031399</w:t>
            </w:r>
            <w:bookmarkEnd w:id="44"/>
            <w:bookmarkEnd w:id="45"/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D356AB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63827014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09E6352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5F915E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66E325B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332B00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13B198C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1F3E13F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G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aculeatus</w:t>
            </w:r>
            <w:proofErr w:type="spellEnd"/>
          </w:p>
          <w:p w14:paraId="2B9165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3E7B15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6A89ECF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4855256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58816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50CFC27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Stickleback</w:t>
            </w:r>
          </w:p>
          <w:p w14:paraId="4D64E5D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32D1437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115089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EF747B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G00000014514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F8746E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46" w:name="OLE_LINK91"/>
            <w:bookmarkStart w:id="47" w:name="OLE_LINK92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P00000019148</w:t>
            </w:r>
            <w:bookmarkEnd w:id="46"/>
            <w:bookmarkEnd w:id="47"/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3B78BF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5201E98D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E12A3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C0AF57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B78140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8A507B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24DF2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a</w:t>
            </w:r>
          </w:p>
          <w:p w14:paraId="4791AA7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A4491A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G00000014508</w:t>
            </w:r>
          </w:p>
          <w:p w14:paraId="7393D2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GACG0000000681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90D280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P00000019139</w:t>
            </w:r>
          </w:p>
          <w:p w14:paraId="58C644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P000000090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3A05E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78501FA1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E69B6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88F908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6A98A8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3428F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913A5D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CD8EA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G0000001451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5E698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48" w:name="OLE_LINK93"/>
            <w:bookmarkStart w:id="49" w:name="OLE_LINK94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P00000019142</w:t>
            </w:r>
            <w:bookmarkEnd w:id="48"/>
            <w:bookmarkEnd w:id="49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A6D909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44F82927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34DA679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9C4C85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D45E20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FD2A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753F89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74AA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G0000001948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B8DF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50" w:name="OLE_LINK68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P00000025750</w:t>
            </w:r>
            <w:bookmarkEnd w:id="50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061DA1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6073450B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F4F88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93920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FA513C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AF3C27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477D93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4D4331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G00000011145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5BB8268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51" w:name="OLE_LINK95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P00000014740</w:t>
            </w:r>
            <w:bookmarkEnd w:id="51"/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2AC20C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54997E7B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12C986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6DF865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Atherinomorpha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83209D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 xml:space="preserve">O. </w:t>
            </w:r>
            <w:proofErr w:type="spellStart"/>
            <w:r w:rsidRPr="00576E44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latipe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2B0E44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de-DE" w:bidi="en-US"/>
              </w:rPr>
              <w:t xml:space="preserve">Japanese </w:t>
            </w:r>
            <w:proofErr w:type="spellStart"/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de-DE" w:bidi="en-US"/>
              </w:rPr>
              <w:t>medaka</w:t>
            </w:r>
            <w:proofErr w:type="spellEnd"/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7319F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45C798A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M_001104680.2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1538DCD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  <w:lang w:eastAsia="de-DE" w:bidi="en-US"/>
              </w:rPr>
              <w:t>NP_001098150.2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417C321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904AD97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F96196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5C58C99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3ADC3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E1FA1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E88109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2</w:t>
            </w:r>
            <w:r w:rsidRPr="00576E44"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a</w:t>
            </w:r>
          </w:p>
          <w:p w14:paraId="34F1B4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7A629B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ORLG00000022893</w:t>
            </w:r>
          </w:p>
          <w:p w14:paraId="7C9BAA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ORLG0000002508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ADF1F6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52" w:name="OLE_LINK96"/>
            <w:bookmarkStart w:id="53" w:name="OLE_LINK97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ORLP00000027396</w:t>
            </w:r>
          </w:p>
          <w:p w14:paraId="5CC3CD0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54" w:name="OLE_LINK98"/>
            <w:bookmarkStart w:id="55" w:name="OLE_LINK99"/>
            <w:bookmarkStart w:id="56" w:name="OLE_LINK100"/>
            <w:bookmarkEnd w:id="52"/>
            <w:bookmarkEnd w:id="53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ORLP00000029082</w:t>
            </w:r>
            <w:bookmarkEnd w:id="54"/>
            <w:bookmarkEnd w:id="55"/>
            <w:bookmarkEnd w:id="56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9DDBC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  <w:tr w:rsidR="00576E44" w:rsidRPr="00576E44" w14:paraId="7B2044F6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3846D5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A62B91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86424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4CF136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728F95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F34A8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M_023958132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57F5D3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P_023813900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289D1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A52EB48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00292F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DCDFD6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27F3E2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80EB1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AC7814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B8AE2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M_004079663.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FD20B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P_004079711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6DC3E6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20F71B5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A18F84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AF9B4C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89A03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78DB59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27C0C1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BE99F7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M_023954578.1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C972D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P_023810346.1</w:t>
            </w:r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EA8855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1C5658C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589FB3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976DA8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FAB12D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X</w:t>
            </w:r>
            <w:r w:rsidRPr="00576E44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maculatu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40FE7DD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 xml:space="preserve">Southern </w:t>
            </w:r>
            <w:proofErr w:type="spellStart"/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platyﬁsh</w:t>
            </w:r>
            <w:proofErr w:type="spellEnd"/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E2DD89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FDA5FD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G00000015591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79B65E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57" w:name="OLE_LINK101"/>
            <w:bookmarkStart w:id="58" w:name="OLE_LINK102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P00000015624</w:t>
            </w:r>
            <w:bookmarkEnd w:id="57"/>
            <w:bookmarkEnd w:id="58"/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FA0AAC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06BCA433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CD574F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3F5F28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666FE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DDEB2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37C497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2a</w:t>
            </w:r>
          </w:p>
          <w:p w14:paraId="021A37C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2DAFBA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G00000015603</w:t>
            </w:r>
          </w:p>
          <w:p w14:paraId="65F5032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XMAG0000002204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868C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59" w:name="OLE_LINK103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P00000015635</w:t>
            </w:r>
          </w:p>
          <w:p w14:paraId="5BBEEC4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60" w:name="OLE_LINK104"/>
            <w:bookmarkStart w:id="61" w:name="OLE_LINK105"/>
            <w:bookmarkEnd w:id="59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XMAP00000035377</w:t>
            </w:r>
            <w:bookmarkEnd w:id="60"/>
            <w:bookmarkEnd w:id="61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67B641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15CCD6C4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0DF3EF1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2278EB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29B8C2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45D77E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0CEE0A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B8CE51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G0000001560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73DAA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62" w:name="OLE_LINK106"/>
            <w:bookmarkStart w:id="63" w:name="OLE_LINK107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P00000015627</w:t>
            </w:r>
            <w:bookmarkEnd w:id="62"/>
            <w:bookmarkEnd w:id="63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3C98A5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741E9177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E57E8A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D854B8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DAE38A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C03FA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D55B89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98309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G0000001252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58BA96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64" w:name="OLE_LINK108"/>
            <w:bookmarkStart w:id="65" w:name="OLE_LINK109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P00000012534</w:t>
            </w:r>
            <w:bookmarkEnd w:id="64"/>
            <w:bookmarkEnd w:id="65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9EEAAE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60E75827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3BF7B9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3F619C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34744F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02DFD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F61A57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w w:val="95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016451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G00000003327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164476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66" w:name="OLE_LINK110"/>
            <w:bookmarkStart w:id="67" w:name="OLE_LINK111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XMAP00000003337</w:t>
            </w:r>
            <w:bookmarkEnd w:id="66"/>
            <w:bookmarkEnd w:id="67"/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F1558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31BA8935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62DC64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51B8FA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Protacanthopterygii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4D62733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S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salar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4EB3A1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tlantic salmon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F20127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6C70589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172771.1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D033CA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 xml:space="preserve">XP_014028246.1  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03B65B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0F4705EE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C2E7AD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E2A5F1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A8FEE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C7D28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2E58D5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a1</w:t>
            </w:r>
          </w:p>
          <w:p w14:paraId="0B6D2BB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a2</w:t>
            </w:r>
          </w:p>
          <w:p w14:paraId="7631BEE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1</w:t>
            </w:r>
          </w:p>
          <w:p w14:paraId="6D76689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96F7E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143592.1</w:t>
            </w:r>
          </w:p>
          <w:p w14:paraId="24B1B97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172769.1</w:t>
            </w:r>
          </w:p>
          <w:p w14:paraId="512565B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M_001139597.1</w:t>
            </w:r>
          </w:p>
          <w:p w14:paraId="22BB387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12349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727F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3999067.1</w:t>
            </w:r>
          </w:p>
          <w:p w14:paraId="5A9FBEB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68" w:name="OLE_LINK44"/>
            <w:bookmarkStart w:id="69" w:name="OLE_LINK45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4028244.1</w:t>
            </w:r>
            <w:bookmarkEnd w:id="68"/>
            <w:bookmarkEnd w:id="69"/>
          </w:p>
          <w:p w14:paraId="3D652BC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70" w:name="OLE_LINK18"/>
            <w:bookmarkStart w:id="71" w:name="OLE_LINK19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NP_001133069.1</w:t>
            </w:r>
            <w:bookmarkEnd w:id="70"/>
            <w:bookmarkEnd w:id="71"/>
          </w:p>
          <w:p w14:paraId="6D4C75C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72" w:name="OLE_LINK69"/>
            <w:bookmarkStart w:id="73" w:name="OLE_LINK86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3978971.1</w:t>
            </w:r>
            <w:bookmarkEnd w:id="72"/>
            <w:bookmarkEnd w:id="73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50793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580BFD6E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32BB31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527499D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3DB90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0F0DE3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389000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a</w:t>
            </w:r>
          </w:p>
          <w:p w14:paraId="29D2DA8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916EF3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143609.1</w:t>
            </w:r>
          </w:p>
          <w:p w14:paraId="1FE3AB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172770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C2D49B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3999084.1</w:t>
            </w:r>
          </w:p>
          <w:p w14:paraId="7070FD8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4028245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BB0DC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5E2ADE33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F064E0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FEB95E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BE22CA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ED736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5CD6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AFB2C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206453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C6B19B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74" w:name="OLE_LINK20"/>
            <w:bookmarkStart w:id="75" w:name="OLE_LINK21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4061928.1</w:t>
            </w:r>
            <w:bookmarkEnd w:id="74"/>
            <w:bookmarkEnd w:id="75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3C5967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1BE91C14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D9B2B7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4E00F8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2C0CC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96A24B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80EBD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a</w:t>
            </w:r>
          </w:p>
          <w:p w14:paraId="78887C2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b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70F44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216633.1</w:t>
            </w:r>
          </w:p>
          <w:p w14:paraId="0FB456D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4169489.1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4733A5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4072108.1</w:t>
            </w:r>
          </w:p>
          <w:p w14:paraId="2391C7B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4024964.1</w:t>
            </w:r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AA876F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1509C930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8E6FB2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03D5FA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Paracanthopterygii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D8C7A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G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morhu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148C22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tlantic cod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6F4D72A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934C07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U561663.1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47C7A36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CB97630.1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0D4F6B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6D73A9E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3377EFD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B389D7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FDA4F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EAE5D3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239E2E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C200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JN802284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A904C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76" w:name="OLE_LINK40"/>
            <w:bookmarkStart w:id="77" w:name="OLE_LINK41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FA46801.1</w:t>
            </w:r>
            <w:bookmarkEnd w:id="76"/>
            <w:bookmarkEnd w:id="77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CCBF08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6B6BA0C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9F0957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DA3D1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A1383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3F737A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1EE40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21F8D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30359568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F77077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78" w:name="OLE_LINK22"/>
            <w:bookmarkStart w:id="79" w:name="OLE_LINK42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30215428.1</w:t>
            </w:r>
            <w:bookmarkEnd w:id="78"/>
            <w:bookmarkEnd w:id="79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466CC4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56930552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B0C2F6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D847D5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EC8EEB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D7A84E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048472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FDEDC2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30338160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3B1232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30194020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D9E8CF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6C73FE2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14004F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00B39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9BBA87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F3A170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292138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903ED6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30371676.1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6B817B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30227536.1</w:t>
            </w:r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F73566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6B606B7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4EA81F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389AC4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03A3638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2E2D36C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179B9E9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481F5A4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Ostariophysi</w:t>
            </w:r>
            <w:proofErr w:type="spellEnd"/>
          </w:p>
          <w:p w14:paraId="75D7065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551B52C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1443A36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01DFF9E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08833D8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2DDC54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78ABA85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6C6542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03AD1A1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Ostariophysi</w:t>
            </w:r>
            <w:proofErr w:type="spellEnd"/>
          </w:p>
          <w:p w14:paraId="22CE3B3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</w:pPr>
          </w:p>
          <w:p w14:paraId="5CC2B7E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515C34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1EF0602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6A5228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829E8D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I. punctatus</w:t>
            </w:r>
          </w:p>
          <w:p w14:paraId="4AD62D2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158E77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159B7B4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8D4B41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630D04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576A7F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Channel catfish</w:t>
            </w:r>
          </w:p>
          <w:p w14:paraId="3417948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  <w:p w14:paraId="07A94C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4DEBA8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6FA64B8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7452552.1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9ACFB6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80" w:name="OLE_LINK43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7308041.1</w:t>
            </w:r>
            <w:bookmarkEnd w:id="80"/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C3635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034C65B" w14:textId="77777777" w:rsidTr="00576E44">
        <w:trPr>
          <w:trHeight w:val="168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302C5E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12A257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8ECCF6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FDD759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DF4ED2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a</w:t>
            </w:r>
          </w:p>
          <w:p w14:paraId="583B068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7536B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7452569.1</w:t>
            </w:r>
          </w:p>
          <w:p w14:paraId="0AC0D8A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7479124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34383B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81" w:name="OLE_LINK119"/>
            <w:bookmarkStart w:id="82" w:name="OLE_LINK120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7308058.1</w:t>
            </w:r>
            <w:bookmarkEnd w:id="81"/>
            <w:bookmarkEnd w:id="82"/>
          </w:p>
          <w:p w14:paraId="7020B42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83" w:name="OLE_LINK87"/>
            <w:bookmarkStart w:id="84" w:name="OLE_LINK88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7334613.1</w:t>
            </w:r>
            <w:bookmarkEnd w:id="83"/>
            <w:bookmarkEnd w:id="84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1AD4B7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289EF80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3AA7E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ECD88F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E0BE67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9607D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BB70F4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D1162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7452551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84B41A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7308040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A21ECE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0B053F95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0B5C0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7B897C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FA465A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DD35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1471FC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09B333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746079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D09A7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85" w:name="OLE_LINK46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7316285.1</w:t>
            </w:r>
            <w:bookmarkEnd w:id="85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66A67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D90B41D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364F1D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29FE17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A984EF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01A4C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BEDCF0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D2C546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7468365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8AFBE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86" w:name="OLE_LINK47"/>
            <w:bookmarkStart w:id="87" w:name="OLE_LINK48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7323854.1</w:t>
            </w:r>
            <w:bookmarkEnd w:id="86"/>
            <w:bookmarkEnd w:id="87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3551D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5388261B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35A99A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5C62C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EB3B17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EAAF4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F6EB74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57B2BD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7473141.1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14D9E4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88" w:name="OLE_LINK49"/>
            <w:bookmarkStart w:id="89" w:name="OLE_LINK50"/>
            <w:bookmarkStart w:id="90" w:name="OLE_LINK51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7328630.1</w:t>
            </w:r>
            <w:bookmarkEnd w:id="88"/>
            <w:bookmarkEnd w:id="89"/>
            <w:bookmarkEnd w:id="90"/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9BE45C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5989E454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92ABDD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7C1A76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B3F695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E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electricu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1AB9096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lectric eel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47AB2D6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CF9B8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27029082.1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6339887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26884883.1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135019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9F6D538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A093D6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F84D4C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E2EF7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E0A868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4D77CA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a</w:t>
            </w:r>
          </w:p>
          <w:p w14:paraId="09D6C31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F07969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EEEG00000003032</w:t>
            </w:r>
          </w:p>
          <w:p w14:paraId="3128BF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EEEG0000000759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4E18C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91" w:name="OLE_LINK39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EEEP00000005780</w:t>
            </w:r>
          </w:p>
          <w:p w14:paraId="661873D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EEEP00000015270</w:t>
            </w:r>
            <w:bookmarkEnd w:id="91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320BCC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5FB90064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D5E7E4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D1FB88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4F6A5D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545665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27543F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7BD6BD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27029072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8DFF74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92" w:name="OLE_LINK52"/>
            <w:bookmarkStart w:id="93" w:name="OLE_LINK53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26884873.1</w:t>
            </w:r>
            <w:bookmarkEnd w:id="92"/>
            <w:bookmarkEnd w:id="93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31DF7D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55D772C4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750D2B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52B0C73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2D86CA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3CD991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177C1D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A53C91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27023645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B575B5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26879446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57F1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495A283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55AB1E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366D5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5B0895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36A0AF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6336A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D92B9B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27001404.1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0EC62C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94" w:name="OLE_LINK54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26857205.1</w:t>
            </w:r>
            <w:bookmarkEnd w:id="94"/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7961AF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1C801166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B88768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D38B57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396A9E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D</w:t>
            </w: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 xml:space="preserve">anio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rerio</w:t>
            </w:r>
            <w:proofErr w:type="spellEnd"/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01505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 w:hint="eastAsia"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z</w:t>
            </w:r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 w:bidi="en-US"/>
              </w:rPr>
              <w:t>ebrafish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B75289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8A3587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07349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6D86844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044360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C8CB17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57F09D8D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828254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372A3F7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AD0FCF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E854F9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B4A649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a</w:t>
            </w:r>
          </w:p>
          <w:p w14:paraId="4001B28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C2A84F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15072</w:t>
            </w:r>
          </w:p>
          <w:p w14:paraId="263BB9B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7001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C5188D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155386</w:t>
            </w:r>
          </w:p>
          <w:p w14:paraId="3EFB594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0931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B9CC2F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192F8ABE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4D914E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57046E6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0B9ED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8D94D8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8059C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E0145C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3529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DE509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0511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8C56E9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2338FF77" w14:textId="77777777" w:rsidTr="00576E44">
        <w:trPr>
          <w:trHeight w:val="22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FEA5B3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CBB00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0300C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74206A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05C9C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1B797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G000000394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109D3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DARP000000575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6BCA3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56A2D8AA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5CAD322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B69C5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Clupeomorpha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3C3119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C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harengu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D866FA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tlantic herring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9760A1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</w:tcPr>
          <w:p w14:paraId="406D3B6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M_012828604.1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</w:tcPr>
          <w:p w14:paraId="398D3A7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P_012684058.1</w:t>
            </w:r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</w:tcPr>
          <w:p w14:paraId="7A096CE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9B41059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05EE55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39251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F57A76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0BD835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647C8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a</w:t>
            </w:r>
          </w:p>
          <w:p w14:paraId="170AB5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0E06F5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2828568.1</w:t>
            </w:r>
          </w:p>
          <w:p w14:paraId="0D1B758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2828339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77B21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2684022.1</w:t>
            </w:r>
          </w:p>
          <w:p w14:paraId="17F859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95" w:name="OLE_LINK55"/>
            <w:bookmarkStart w:id="96" w:name="OLE_LINK56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2683793.1</w:t>
            </w:r>
            <w:bookmarkEnd w:id="95"/>
            <w:bookmarkEnd w:id="96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9EA1D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0E3B8029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BE3EC3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1EACC1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A3248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8BC468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EA757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2A960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2828602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6F81FE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97" w:name="OLE_LINK61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2684056.1</w:t>
            </w:r>
            <w:bookmarkEnd w:id="97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7EC45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2577B10F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BB04FF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55F914A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F9ABEB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E9316B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DC73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58438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283081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22A82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98" w:name="OLE_LINK57"/>
            <w:bookmarkStart w:id="99" w:name="OLE_LINK58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2686270.1</w:t>
            </w:r>
            <w:bookmarkEnd w:id="98"/>
            <w:bookmarkEnd w:id="99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89A609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6736B097" w14:textId="77777777" w:rsidTr="00576E44">
        <w:trPr>
          <w:trHeight w:val="332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BD0552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25EB42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632C61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4E62C7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D45707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F9926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12821698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07334C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00" w:name="OLE_LINK59"/>
            <w:bookmarkStart w:id="101" w:name="OLE_LINK60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12677152.1</w:t>
            </w:r>
            <w:bookmarkEnd w:id="100"/>
            <w:bookmarkEnd w:id="101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EBD17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703ADFDE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38216E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590FA2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Osteoglossomorpha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55D8976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 xml:space="preserve">S. </w:t>
            </w:r>
            <w:proofErr w:type="spellStart"/>
            <w:r w:rsidRPr="00576E44">
              <w:rPr>
                <w:rFonts w:eastAsia="等线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formosu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1346AE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de-DE" w:bidi="en-US"/>
              </w:rPr>
              <w:t xml:space="preserve">Asian </w:t>
            </w:r>
            <w:proofErr w:type="spellStart"/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rowana</w:t>
            </w:r>
            <w:proofErr w:type="spellEnd"/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2F549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1715693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SFOG00015019588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B716B4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bookmarkStart w:id="102" w:name="OLE_LINK112"/>
            <w:bookmarkStart w:id="103" w:name="OLE_LINK113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SFOP00015030528</w:t>
            </w:r>
            <w:bookmarkEnd w:id="102"/>
            <w:bookmarkEnd w:id="103"/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92C36B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4714541B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DAB31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B838F7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23802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9F738C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4AB68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2a</w:t>
            </w:r>
          </w:p>
          <w:p w14:paraId="19498A1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543C33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SFOG00015014922</w:t>
            </w:r>
          </w:p>
          <w:p w14:paraId="03A5D30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SFOG0001501954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B9E760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04" w:name="OLE_LINK114"/>
            <w:bookmarkStart w:id="105" w:name="OLE_LINK115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SFOP00015023208</w:t>
            </w:r>
          </w:p>
          <w:p w14:paraId="592308B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06" w:name="OLE_LINK37"/>
            <w:bookmarkStart w:id="107" w:name="OLE_LINK38"/>
            <w:bookmarkStart w:id="108" w:name="OLE_LINK116"/>
            <w:bookmarkStart w:id="109" w:name="OLE_LINK172"/>
            <w:bookmarkStart w:id="110" w:name="OLE_LINK173"/>
            <w:bookmarkEnd w:id="104"/>
            <w:bookmarkEnd w:id="105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SFOP00015030490</w:t>
            </w:r>
            <w:bookmarkEnd w:id="106"/>
            <w:bookmarkEnd w:id="107"/>
            <w:bookmarkEnd w:id="108"/>
            <w:bookmarkEnd w:id="109"/>
            <w:bookmarkEnd w:id="110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123F5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7AC30FEC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1EB5A6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F9513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3AE167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8A142A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D85DB1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33257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M_029259610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5E01A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XP_029115443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A730CE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5EB997D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846C3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DBF307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AB3611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EA0354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328A5A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68E9B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  <w:t>XM_029252387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8DBD63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  <w:t>XP_029108220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4B6050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  <w:tr w:rsidR="00576E44" w:rsidRPr="00576E44" w14:paraId="538D6DC8" w14:textId="77777777" w:rsidTr="00576E44">
        <w:trPr>
          <w:trHeight w:val="231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2A6C0FE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0EA9D87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24E15F9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51DC77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127A6B1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7D6A134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M_029254948.1</w:t>
            </w:r>
          </w:p>
        </w:tc>
        <w:tc>
          <w:tcPr>
            <w:tcW w:w="2410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6971D1F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11" w:name="OLE_LINK62"/>
            <w:bookmarkStart w:id="112" w:name="OLE_LINK63"/>
            <w:bookmarkStart w:id="113" w:name="OLE_LINK171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P_029110781.1</w:t>
            </w:r>
            <w:bookmarkEnd w:id="111"/>
            <w:bookmarkEnd w:id="112"/>
            <w:bookmarkEnd w:id="113"/>
          </w:p>
        </w:tc>
        <w:tc>
          <w:tcPr>
            <w:tcW w:w="1276" w:type="dxa"/>
            <w:tcBorders>
              <w:left w:val="nil"/>
              <w:bottom w:val="single" w:sz="4" w:space="0" w:color="A6A6A6"/>
              <w:right w:val="nil"/>
            </w:tcBorders>
            <w:shd w:val="clear" w:color="auto" w:fill="D9D9D9"/>
            <w:vAlign w:val="center"/>
          </w:tcPr>
          <w:p w14:paraId="4E9209C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00C06517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73B979B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2D7FE03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等线" w:cs="Times New Roman"/>
                <w:b/>
                <w:color w:val="000000"/>
                <w:sz w:val="21"/>
                <w:szCs w:val="21"/>
                <w:lang w:eastAsia="de-DE" w:bidi="en-US"/>
              </w:rPr>
              <w:t>Holostei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1DCA4DD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L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oculatu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7518139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Spotted gar</w:t>
            </w:r>
          </w:p>
        </w:tc>
        <w:tc>
          <w:tcPr>
            <w:tcW w:w="85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7B5027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362D65E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GACG00000014514</w:t>
            </w:r>
          </w:p>
        </w:tc>
        <w:tc>
          <w:tcPr>
            <w:tcW w:w="2410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06AA34D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bookmarkStart w:id="114" w:name="OLE_LINK117"/>
            <w:bookmarkStart w:id="115" w:name="OLE_LINK118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P00000014096</w:t>
            </w:r>
            <w:bookmarkEnd w:id="114"/>
            <w:bookmarkEnd w:id="115"/>
          </w:p>
        </w:tc>
        <w:tc>
          <w:tcPr>
            <w:tcW w:w="1276" w:type="dxa"/>
            <w:tcBorders>
              <w:top w:val="single" w:sz="4" w:space="0" w:color="A6A6A6"/>
              <w:left w:val="nil"/>
              <w:right w:val="nil"/>
            </w:tcBorders>
            <w:shd w:val="clear" w:color="auto" w:fill="D9D9D9"/>
            <w:vAlign w:val="center"/>
          </w:tcPr>
          <w:p w14:paraId="4ABAF11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269B43C2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FF2D36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A4410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55E7FA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555188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C9A65C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2a</w:t>
            </w:r>
          </w:p>
          <w:p w14:paraId="6A3F7D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2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0C71A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LOCG00000011487</w:t>
            </w:r>
          </w:p>
          <w:p w14:paraId="115AB50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LOCG0000000648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DEE57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16" w:name="OLE_LINK121"/>
            <w:bookmarkStart w:id="117" w:name="OLE_LINK122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P00000014117</w:t>
            </w:r>
          </w:p>
          <w:p w14:paraId="0515FAF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18" w:name="OLE_LINK123"/>
            <w:bookmarkStart w:id="119" w:name="OLE_LINK124"/>
            <w:bookmarkEnd w:id="116"/>
            <w:bookmarkEnd w:id="117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P00000007824</w:t>
            </w:r>
            <w:bookmarkEnd w:id="118"/>
            <w:bookmarkEnd w:id="119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749D5C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307F34DA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2D8324B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2580D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8CD711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78017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2DC9C4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464212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G0000001148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0592C2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bookmarkStart w:id="120" w:name="OLE_LINK125"/>
            <w:bookmarkStart w:id="121" w:name="OLE_LINK126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P00000014107</w:t>
            </w:r>
            <w:bookmarkEnd w:id="120"/>
            <w:bookmarkEnd w:id="121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7FF196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7F1F1C79" w14:textId="77777777" w:rsidTr="00576E44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1B1B694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A1EF8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6FE79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015416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7A34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D2F970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G0000001256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5C2DA9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22" w:name="OLE_LINK127"/>
            <w:bookmarkStart w:id="123" w:name="OLE_LINK128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P00000015471</w:t>
            </w:r>
            <w:bookmarkEnd w:id="122"/>
            <w:bookmarkEnd w:id="123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4898E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19CBD085" w14:textId="77777777" w:rsidTr="00576E44">
        <w:trPr>
          <w:trHeight w:val="261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67945B7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86F59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89B07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A43F86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C9CAD2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AAA98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G0000000937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B37428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24" w:name="OLE_LINK129"/>
            <w:bookmarkStart w:id="125" w:name="OLE_LINK130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P00000011440</w:t>
            </w:r>
            <w:bookmarkEnd w:id="124"/>
            <w:bookmarkEnd w:id="125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008A7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2B172475" w14:textId="77777777" w:rsidTr="00576E44">
        <w:trPr>
          <w:trHeight w:val="261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D9D9D9"/>
          </w:tcPr>
          <w:p w14:paraId="3B0B2C1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6A7943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EF149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FF4FD2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4A0B26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3E8450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G0000000649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0ADC95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26" w:name="OLE_LINK143"/>
            <w:bookmarkStart w:id="127" w:name="OLE_LINK144"/>
            <w:bookmarkStart w:id="128" w:name="OLE_LINK146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OCP00000007844</w:t>
            </w:r>
            <w:bookmarkEnd w:id="126"/>
            <w:bookmarkEnd w:id="127"/>
            <w:bookmarkEnd w:id="128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61191E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3EA54580" w14:textId="77777777" w:rsidTr="00083D4C">
        <w:trPr>
          <w:trHeight w:val="2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E78A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宋体" w:cs="Times New Roman"/>
                <w:b/>
                <w:color w:val="000000"/>
                <w:sz w:val="20"/>
                <w:szCs w:val="21"/>
                <w:lang w:eastAsia="de-DE" w:bidi="en-US"/>
              </w:rPr>
              <w:t>Coelacanthiformes</w:t>
            </w:r>
            <w:proofErr w:type="spellEnd"/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3EC7FBA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Coelacanthiformes</w:t>
            </w:r>
            <w:proofErr w:type="spellEnd"/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D429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L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chalumnae</w:t>
            </w:r>
            <w:proofErr w:type="spellEnd"/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001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Coelacan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A68F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A3E9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LACG0000001313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F5BA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29" w:name="OLE_LINK131"/>
            <w:bookmarkStart w:id="130" w:name="OLE_LINK132"/>
            <w:r w:rsidRPr="00576E44"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ENSLACP00000014930</w:t>
            </w:r>
            <w:bookmarkEnd w:id="129"/>
            <w:bookmarkEnd w:id="130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AFB3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04F948BC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568208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6B4E3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662B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4C5C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3C32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2659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ACG0000001151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F409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31" w:name="OLE_LINK133"/>
            <w:bookmarkStart w:id="132" w:name="OLE_LINK134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ACP00000013067</w:t>
            </w:r>
            <w:bookmarkEnd w:id="131"/>
            <w:bookmarkEnd w:id="132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CF32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42D97F83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A6809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44CA51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7006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687F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A086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07DA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M_00600119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158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33" w:name="OLE_LINK64"/>
            <w:bookmarkStart w:id="134" w:name="OLE_LINK65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XP_006001258.1</w:t>
            </w:r>
            <w:bookmarkEnd w:id="133"/>
            <w:bookmarkEnd w:id="134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8379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3FCE1EDE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FD8E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64C8F5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2A2A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6385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CDF8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87AD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ACG0000000972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E3FE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35" w:name="OLE_LINK135"/>
            <w:bookmarkStart w:id="136" w:name="OLE_LINK136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ACP00000011049</w:t>
            </w:r>
            <w:bookmarkEnd w:id="135"/>
            <w:bookmarkEnd w:id="136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790E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0D113CB8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8312A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C6F48A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2895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C308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E043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521D3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ACG0000001204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F860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bookmarkStart w:id="137" w:name="OLE_LINK137"/>
            <w:bookmarkStart w:id="138" w:name="OLE_LINK138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ACP00000013688</w:t>
            </w:r>
            <w:bookmarkEnd w:id="137"/>
            <w:bookmarkEnd w:id="138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677D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64BE28A2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5313B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329430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C552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C9B0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53DA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B1A4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ACG0000000333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C74E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39" w:name="OLE_LINK139"/>
            <w:bookmarkStart w:id="140" w:name="OLE_LINK140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LACP00000003739</w:t>
            </w:r>
            <w:bookmarkEnd w:id="139"/>
            <w:bookmarkEnd w:id="140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EA57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Ensembl</w:t>
            </w:r>
            <w:proofErr w:type="spellEnd"/>
          </w:p>
        </w:tc>
      </w:tr>
      <w:tr w:rsidR="00576E44" w:rsidRPr="00576E44" w14:paraId="40426E8E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E29B25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0AC2F4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F08D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 xml:space="preserve">L. </w:t>
            </w:r>
            <w:proofErr w:type="spellStart"/>
            <w:r w:rsidRPr="00576E44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menadoens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2191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Indonesian coelacanth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92ED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F6E3B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HF562309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BD0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CCP19130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EA95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019BADDA" w14:textId="77777777" w:rsidTr="00083D4C">
        <w:trPr>
          <w:trHeight w:val="2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98072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657BE5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DA82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41" w:name="OLE_LINK149"/>
            <w:bookmarkStart w:id="142" w:name="OLE_LINK150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P</w:t>
            </w:r>
            <w:r w:rsidRPr="00576E44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annectens</w:t>
            </w:r>
            <w:bookmarkEnd w:id="141"/>
            <w:bookmarkEnd w:id="142"/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9DCB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43" w:name="OLE_LINK147"/>
            <w:bookmarkStart w:id="144" w:name="OLE_LINK148"/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African lungfish</w:t>
            </w:r>
            <w:bookmarkEnd w:id="143"/>
            <w:bookmarkEnd w:id="144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5BA9E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4FA3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MH329966.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0006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WT24633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B280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NCBI</w:t>
            </w:r>
          </w:p>
        </w:tc>
      </w:tr>
      <w:tr w:rsidR="00576E44" w:rsidRPr="00576E44" w14:paraId="4DE3C8D5" w14:textId="77777777" w:rsidTr="00576E44">
        <w:trPr>
          <w:trHeight w:val="20"/>
        </w:trPr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</w:tcPr>
          <w:p w14:paraId="4C6929B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Times New Roman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Anthozoa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7972EB3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Actiniaria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48B65AB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45" w:name="OLE_LINK6"/>
            <w:bookmarkStart w:id="146" w:name="OLE_LINK7"/>
            <w:bookmarkStart w:id="147" w:name="OLE_LINK145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 xml:space="preserve">N. </w:t>
            </w:r>
            <w:proofErr w:type="spellStart"/>
            <w:r w:rsidRPr="00576E44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de-DE" w:bidi="en-US"/>
              </w:rPr>
              <w:t>vectensis</w:t>
            </w:r>
            <w:bookmarkEnd w:id="145"/>
            <w:bookmarkEnd w:id="146"/>
            <w:bookmarkEnd w:id="147"/>
            <w:proofErr w:type="spellEnd"/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16C3387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48" w:name="OLE_LINK4"/>
            <w:bookmarkStart w:id="149" w:name="OLE_LINK5"/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Sea anemone</w:t>
            </w:r>
            <w:bookmarkEnd w:id="148"/>
            <w:bookmarkEnd w:id="149"/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5A59C4C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i/>
                <w:color w:val="000000"/>
                <w:kern w:val="2"/>
                <w:sz w:val="21"/>
                <w:szCs w:val="21"/>
                <w:lang w:eastAsia="zh-CN" w:bidi="en-US"/>
              </w:rPr>
              <w:t>A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40DE21A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JX559763.1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24BE52C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bookmarkStart w:id="150" w:name="OLE_LINK141"/>
            <w:bookmarkStart w:id="151" w:name="OLE_LINK142"/>
            <w:r w:rsidRPr="00576E44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de-DE" w:bidi="en-US"/>
              </w:rPr>
              <w:t>AFV47365.1</w:t>
            </w:r>
            <w:bookmarkEnd w:id="150"/>
            <w:bookmarkEnd w:id="151"/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347A2B8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576E44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 w:bidi="en-US"/>
              </w:rPr>
              <w:t>CBI</w:t>
            </w:r>
          </w:p>
        </w:tc>
      </w:tr>
    </w:tbl>
    <w:p w14:paraId="7B65BC41" w14:textId="77777777" w:rsidR="00DE23E8" w:rsidRPr="001549D3" w:rsidRDefault="00DE23E8" w:rsidP="00404406">
      <w:pPr>
        <w:pStyle w:val="1"/>
        <w:numPr>
          <w:ilvl w:val="0"/>
          <w:numId w:val="0"/>
        </w:numPr>
      </w:pPr>
    </w:p>
    <w:sectPr w:rsidR="00DE23E8" w:rsidRPr="001549D3" w:rsidSect="00576E44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F64F26" w14:textId="77777777" w:rsidR="00E72CDE" w:rsidRDefault="00E72CDE" w:rsidP="00117666">
      <w:pPr>
        <w:spacing w:after="0"/>
      </w:pPr>
      <w:r>
        <w:separator/>
      </w:r>
    </w:p>
  </w:endnote>
  <w:endnote w:type="continuationSeparator" w:id="0">
    <w:p w14:paraId="65041D33" w14:textId="77777777" w:rsidR="00E72CDE" w:rsidRDefault="00E72C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4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44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4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44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612582"/>
      <w:docPartObj>
        <w:docPartGallery w:val="Page Numbers (Bottom of Page)"/>
        <w:docPartUnique/>
      </w:docPartObj>
    </w:sdtPr>
    <w:sdtEndPr/>
    <w:sdtContent>
      <w:p w14:paraId="7D230FB3" w14:textId="35FD513B" w:rsidR="00576E44" w:rsidRDefault="00576E44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4406" w:rsidRPr="00404406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7AD3772E" w14:textId="77777777" w:rsidR="00576E44" w:rsidRDefault="00576E44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B0EC6" w14:textId="77777777" w:rsidR="00E72CDE" w:rsidRDefault="00E72CDE" w:rsidP="00117666">
      <w:pPr>
        <w:spacing w:after="0"/>
      </w:pPr>
      <w:r>
        <w:separator/>
      </w:r>
    </w:p>
  </w:footnote>
  <w:footnote w:type="continuationSeparator" w:id="0">
    <w:p w14:paraId="0844DE1D" w14:textId="77777777" w:rsidR="00E72CDE" w:rsidRDefault="00E72C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616CFB"/>
    <w:multiLevelType w:val="hybridMultilevel"/>
    <w:tmpl w:val="C74090B4"/>
    <w:lvl w:ilvl="0" w:tplc="D5FEFE0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406"/>
    <w:rsid w:val="00447801"/>
    <w:rsid w:val="00452E9C"/>
    <w:rsid w:val="004735C8"/>
    <w:rsid w:val="004947A6"/>
    <w:rsid w:val="004961FF"/>
    <w:rsid w:val="00517A89"/>
    <w:rsid w:val="005250F2"/>
    <w:rsid w:val="00576E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1E8D"/>
    <w:rsid w:val="00DB59C3"/>
    <w:rsid w:val="00DC259A"/>
    <w:rsid w:val="00DE23E8"/>
    <w:rsid w:val="00E52377"/>
    <w:rsid w:val="00E537AD"/>
    <w:rsid w:val="00E64E17"/>
    <w:rsid w:val="00E72CD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576E44"/>
  </w:style>
  <w:style w:type="table" w:customStyle="1" w:styleId="11">
    <w:name w:val="网格型1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76E4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576E4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576E44"/>
    <w:pPr>
      <w:spacing w:before="0"/>
      <w:ind w:left="0" w:right="0"/>
    </w:pPr>
  </w:style>
  <w:style w:type="paragraph" w:customStyle="1" w:styleId="TableParagraph">
    <w:name w:val="Table Paragraph"/>
    <w:basedOn w:val="a0"/>
    <w:uiPriority w:val="1"/>
    <w:qFormat/>
    <w:rsid w:val="00576E44"/>
    <w:pPr>
      <w:widowControl w:val="0"/>
      <w:autoSpaceDE w:val="0"/>
      <w:autoSpaceDN w:val="0"/>
      <w:adjustRightInd w:val="0"/>
      <w:spacing w:before="0" w:after="0"/>
    </w:pPr>
    <w:rPr>
      <w:rFonts w:cs="Times New Roman"/>
      <w:szCs w:val="24"/>
      <w:lang w:eastAsia="zh-CN"/>
    </w:rPr>
  </w:style>
  <w:style w:type="character" w:customStyle="1" w:styleId="fontstyle01">
    <w:name w:val="fontstyle01"/>
    <w:basedOn w:val="a1"/>
    <w:rsid w:val="00576E4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20">
    <w:name w:val="网格型2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40A540-9A61-4280-B9D9-0621E8575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g Junjian</cp:lastModifiedBy>
  <cp:revision>4</cp:revision>
  <cp:lastPrinted>2013-10-03T12:51:00Z</cp:lastPrinted>
  <dcterms:created xsi:type="dcterms:W3CDTF">2018-11-23T08:58:00Z</dcterms:created>
  <dcterms:modified xsi:type="dcterms:W3CDTF">2020-05-20T03:40:00Z</dcterms:modified>
</cp:coreProperties>
</file>